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755F" w:rsidRDefault="007B6400">
      <w:r>
        <w:t>Coverage of RMNCH intervention by 2030 based on the ARC 2001-2016.</w:t>
      </w:r>
    </w:p>
    <w:tbl>
      <w:tblPr>
        <w:tblW w:w="0" w:type="auto"/>
        <w:tblInd w:w="-1175" w:type="dxa"/>
        <w:tblLook w:val="04A0" w:firstRow="1" w:lastRow="0" w:firstColumn="1" w:lastColumn="0" w:noHBand="0" w:noVBand="1"/>
      </w:tblPr>
      <w:tblGrid>
        <w:gridCol w:w="1092"/>
        <w:gridCol w:w="776"/>
        <w:gridCol w:w="701"/>
        <w:gridCol w:w="823"/>
        <w:gridCol w:w="814"/>
        <w:gridCol w:w="777"/>
        <w:gridCol w:w="777"/>
        <w:gridCol w:w="1018"/>
        <w:gridCol w:w="1018"/>
        <w:gridCol w:w="1018"/>
        <w:gridCol w:w="1018"/>
        <w:gridCol w:w="1420"/>
        <w:gridCol w:w="962"/>
        <w:gridCol w:w="1019"/>
        <w:gridCol w:w="892"/>
      </w:tblGrid>
      <w:tr w:rsidR="007B6400" w:rsidRPr="007B6400" w:rsidTr="007B6400">
        <w:trPr>
          <w:trHeight w:val="2610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400" w:rsidRPr="007B6400" w:rsidRDefault="007B6400" w:rsidP="007B64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Interven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6400" w:rsidRPr="007B6400" w:rsidRDefault="007B6400" w:rsidP="007B64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CPR of modern meth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6400" w:rsidRPr="007B6400" w:rsidRDefault="007B6400" w:rsidP="007B64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Unmet ne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6400" w:rsidRPr="007B6400" w:rsidRDefault="007B6400" w:rsidP="007B64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Family Planning need satisfi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6400" w:rsidRPr="007B6400" w:rsidRDefault="007B6400" w:rsidP="007B64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ANC by skilled provi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6400" w:rsidRPr="007B6400" w:rsidRDefault="007B6400" w:rsidP="007B64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Tetanus Toxoid 2+ do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6400" w:rsidRPr="007B6400" w:rsidRDefault="007B6400" w:rsidP="007B64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SBA assisted delive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6400" w:rsidRPr="007B6400" w:rsidRDefault="007B6400" w:rsidP="007B64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BCG vaccin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6400" w:rsidRPr="007B6400" w:rsidRDefault="007B6400" w:rsidP="007B64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DPT-</w:t>
            </w:r>
            <w:proofErr w:type="spellStart"/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HiB</w:t>
            </w:r>
            <w:proofErr w:type="spellEnd"/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-</w:t>
            </w:r>
            <w:proofErr w:type="spellStart"/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Hb</w:t>
            </w:r>
            <w:proofErr w:type="spellEnd"/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 xml:space="preserve"> vaccin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6400" w:rsidRPr="007B6400" w:rsidRDefault="007B6400" w:rsidP="007B64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Measles Rubella vaccin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6400" w:rsidRPr="007B6400" w:rsidRDefault="007B6400" w:rsidP="007B64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All basic vaccination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6400" w:rsidRPr="007B6400" w:rsidRDefault="007B6400" w:rsidP="007B64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Vitamin A supplemen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6400" w:rsidRPr="007B6400" w:rsidRDefault="007B6400" w:rsidP="007B64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Treatment of diarrhea by ORT and continued fee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6400" w:rsidRPr="007B6400" w:rsidRDefault="007B6400" w:rsidP="007B64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Care seeking for pneumon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6400" w:rsidRPr="007B6400" w:rsidRDefault="007B6400" w:rsidP="007B64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Access to improved water source</w:t>
            </w:r>
          </w:p>
        </w:tc>
      </w:tr>
      <w:tr w:rsidR="007B6400" w:rsidRPr="007B6400" w:rsidTr="007B640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4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6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8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6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6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8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78%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8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61.4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84.9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5%</w:t>
            </w:r>
          </w:p>
        </w:tc>
      </w:tr>
      <w:tr w:rsidR="007B6400" w:rsidRPr="007B6400" w:rsidTr="007B640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6400" w:rsidRPr="007B6400" w:rsidRDefault="007B6400" w:rsidP="007B64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AR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1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-1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0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7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2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11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1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1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1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1.1%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6400" w:rsidRPr="007B6400" w:rsidRDefault="007B6400" w:rsidP="007B64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2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8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0.7%</w:t>
            </w:r>
          </w:p>
        </w:tc>
      </w:tr>
      <w:tr w:rsidR="007B6400" w:rsidRPr="007B6400" w:rsidTr="007B640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43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23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64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2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66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70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9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87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1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78.9%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83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62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1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5.7%</w:t>
            </w:r>
          </w:p>
        </w:tc>
      </w:tr>
      <w:tr w:rsidR="007B6400" w:rsidRPr="007B6400" w:rsidTr="007B640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44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23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65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9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68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78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9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88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3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79.7%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83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64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1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6.3%</w:t>
            </w:r>
          </w:p>
        </w:tc>
      </w:tr>
      <w:tr w:rsidR="007B6400" w:rsidRPr="007B6400" w:rsidTr="007B640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44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23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65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107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69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87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9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89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4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80.6%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83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66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1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7.0%</w:t>
            </w:r>
          </w:p>
        </w:tc>
      </w:tr>
      <w:tr w:rsidR="007B6400" w:rsidRPr="007B6400" w:rsidTr="007B640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45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23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66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115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71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8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9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0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6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81.5%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83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67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1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7.7%</w:t>
            </w:r>
          </w:p>
        </w:tc>
      </w:tr>
      <w:tr w:rsidR="007B6400" w:rsidRPr="007B6400" w:rsidTr="007B640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45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22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66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124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73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8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9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1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7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82.4%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83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69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1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8.4%</w:t>
            </w:r>
          </w:p>
        </w:tc>
      </w:tr>
      <w:tr w:rsidR="007B6400" w:rsidRPr="007B6400" w:rsidTr="007B640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46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22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67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134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74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8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9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2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7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83.3%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83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71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1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8.4%</w:t>
            </w:r>
          </w:p>
        </w:tc>
      </w:tr>
      <w:tr w:rsidR="007B6400" w:rsidRPr="007B6400" w:rsidTr="007B640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47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22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68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144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76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8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9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3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7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84.2%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83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73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1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8.4%</w:t>
            </w:r>
          </w:p>
        </w:tc>
      </w:tr>
      <w:tr w:rsidR="007B6400" w:rsidRPr="007B6400" w:rsidTr="007B640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47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22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68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155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78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8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9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4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7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85.1%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83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74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1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8.4%</w:t>
            </w:r>
          </w:p>
        </w:tc>
      </w:tr>
      <w:tr w:rsidR="007B6400" w:rsidRPr="007B6400" w:rsidTr="007B640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2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48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21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69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167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80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8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9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5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7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86.1%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83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76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1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8.4%</w:t>
            </w:r>
          </w:p>
        </w:tc>
      </w:tr>
      <w:tr w:rsidR="007B6400" w:rsidRPr="007B6400" w:rsidTr="007B640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lastRenderedPageBreak/>
              <w:t>2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48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21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7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180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82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8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9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6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7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87.0%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83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78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1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8.4%</w:t>
            </w:r>
          </w:p>
        </w:tc>
      </w:tr>
      <w:tr w:rsidR="007B6400" w:rsidRPr="007B6400" w:rsidTr="007B640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2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49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21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70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194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84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8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9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8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7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88.0%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83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80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1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8.4%</w:t>
            </w:r>
          </w:p>
        </w:tc>
      </w:tr>
      <w:tr w:rsidR="007B6400" w:rsidRPr="007B6400" w:rsidTr="007B640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2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50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21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71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209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86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8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9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8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7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88.9%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83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82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1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8.4%</w:t>
            </w:r>
          </w:p>
        </w:tc>
      </w:tr>
      <w:tr w:rsidR="007B6400" w:rsidRPr="007B6400" w:rsidTr="007B640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2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50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20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71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225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88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8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9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8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7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89.9%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83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84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1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8.4%</w:t>
            </w:r>
          </w:p>
        </w:tc>
      </w:tr>
      <w:tr w:rsidR="007B6400" w:rsidRPr="007B6400" w:rsidTr="007B640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2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51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20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72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243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0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8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9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8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7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0.9%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83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86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1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400" w:rsidRPr="007B6400" w:rsidRDefault="007B6400" w:rsidP="007B64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6400">
              <w:rPr>
                <w:rFonts w:ascii="Calibri" w:eastAsia="Times New Roman" w:hAnsi="Calibri" w:cs="Calibri"/>
                <w:color w:val="000000"/>
                <w:szCs w:val="22"/>
              </w:rPr>
              <w:t>98.4%</w:t>
            </w:r>
          </w:p>
        </w:tc>
      </w:tr>
    </w:tbl>
    <w:p w:rsidR="007B6400" w:rsidRDefault="007B6400">
      <w:bookmarkStart w:id="0" w:name="_GoBack"/>
      <w:bookmarkEnd w:id="0"/>
    </w:p>
    <w:sectPr w:rsidR="007B6400" w:rsidSect="007B64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6400"/>
    <w:rsid w:val="007B6400"/>
    <w:rsid w:val="00CA7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2C1E1"/>
  <w15:chartTrackingRefBased/>
  <w15:docId w15:val="{983BB4C0-4A3A-4524-8D3E-4549ECF86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lang w:val="en-US" w:eastAsia="zh-CN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462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4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6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jina Gurung</dc:creator>
  <cp:keywords/>
  <dc:description/>
  <cp:lastModifiedBy>Rejina Gurung</cp:lastModifiedBy>
  <cp:revision>1</cp:revision>
  <dcterms:created xsi:type="dcterms:W3CDTF">2019-05-17T13:18:00Z</dcterms:created>
  <dcterms:modified xsi:type="dcterms:W3CDTF">2019-05-17T13:20:00Z</dcterms:modified>
</cp:coreProperties>
</file>